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38FE3" w14:textId="77777777" w:rsidR="00E22691" w:rsidRDefault="000E6614">
      <w:pPr>
        <w:pStyle w:val="Title"/>
      </w:pPr>
      <w:r>
        <w:t>Appendix</w:t>
      </w:r>
    </w:p>
    <w:p w14:paraId="09038FE4" w14:textId="77777777" w:rsidR="00E22691" w:rsidRDefault="000E6614">
      <w:pPr>
        <w:pStyle w:val="Author"/>
      </w:pPr>
      <w:r>
        <w:t>Lorenzo Lorenzo-Luaces and Jacqueline Howard</w:t>
      </w:r>
    </w:p>
    <w:p w14:paraId="09038FE5" w14:textId="77777777" w:rsidR="00E22691" w:rsidRDefault="000E6614">
      <w:pPr>
        <w:pStyle w:val="Date"/>
      </w:pPr>
      <w:r>
        <w:t>2023-03-28</w:t>
      </w:r>
    </w:p>
    <w:p w14:paraId="09038FE6" w14:textId="79B6E767" w:rsidR="00E22691" w:rsidRDefault="00FA2E2C">
      <w:pPr>
        <w:pStyle w:val="TableCaption"/>
      </w:pPr>
      <w:r>
        <w:t xml:space="preserve">Table S1. </w:t>
      </w:r>
      <w:r w:rsidR="000E6614">
        <w:t xml:space="preserve">Mean (and standard deviation) of outcomes over time, and by treatment condition, for 828 adults in an 8-week treatment </w:t>
      </w:r>
      <w:proofErr w:type="gramStart"/>
      <w:r w:rsidR="000E6614">
        <w:t>study</w:t>
      </w:r>
      <w:proofErr w:type="gramEnd"/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2110"/>
        <w:gridCol w:w="1357"/>
        <w:gridCol w:w="1357"/>
        <w:gridCol w:w="1356"/>
        <w:gridCol w:w="1356"/>
        <w:gridCol w:w="1356"/>
        <w:gridCol w:w="1356"/>
        <w:gridCol w:w="1356"/>
        <w:gridCol w:w="1356"/>
      </w:tblGrid>
      <w:tr w:rsidR="00E22691" w14:paraId="09038FEA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aiting list (WLC)</w:t>
            </w:r>
          </w:p>
        </w:tc>
        <w:tc>
          <w:tcPr>
            <w:tcW w:w="0" w:type="auto"/>
            <w:gridSpan w:val="4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OMET-SSI</w:t>
            </w:r>
          </w:p>
        </w:tc>
      </w:tr>
      <w:tr w:rsidR="00E22691" w14:paraId="09038FF4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0, N = 41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, N = 41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, N = 41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E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, N = 41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F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0, N = 40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F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, N = 40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F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, N = 40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8FF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, N = 409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</w:tr>
      <w:tr w:rsidR="00E22691" w14:paraId="09038FFE" w14:textId="77777777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Depression (PHQ9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0.96 (6.64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.66 (6.3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.87 (6.41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.33 (6.15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2.12 (6.7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0.96 (6.86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0.75 (7.0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0.53 (6.60)</w:t>
            </w:r>
          </w:p>
        </w:tc>
      </w:tr>
      <w:tr w:rsidR="00E22691" w14:paraId="09039008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8FF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9</w:t>
            </w:r>
          </w:p>
        </w:tc>
      </w:tr>
      <w:tr w:rsidR="00E22691" w14:paraId="0903901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nxiety (GAD-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.08 (5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.89 (5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.92 (5.4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.61 (5.2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.04 (5.4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0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.02 (5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.00 (5.4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.79 (5.12)</w:t>
            </w:r>
          </w:p>
        </w:tc>
      </w:tr>
      <w:tr w:rsidR="00E22691" w14:paraId="0903901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4</w:t>
            </w:r>
          </w:p>
        </w:tc>
      </w:tr>
      <w:tr w:rsidR="00E22691" w14:paraId="09039026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ell-being (WHO-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7.88 (21.5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1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0.84 (22.6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9.99 (23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1.44 (23.0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4.02 (21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6.57 (23.3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7.50 (23.5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7.84 (22.67)</w:t>
            </w:r>
          </w:p>
        </w:tc>
      </w:tr>
      <w:tr w:rsidR="00E22691" w14:paraId="0903903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2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8</w:t>
            </w:r>
          </w:p>
        </w:tc>
      </w:tr>
      <w:tr w:rsidR="00E22691" w14:paraId="0903903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Functioning (WSAS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8.93 (10.1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6.53 (10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6.94 (10.9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6.67 (10.3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9.74 (10.5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7.77 (11.0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7.65 (11.1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7.75 (11.23)</w:t>
            </w:r>
          </w:p>
        </w:tc>
      </w:tr>
      <w:tr w:rsidR="00E22691" w14:paraId="0903904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3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5</w:t>
            </w:r>
          </w:p>
        </w:tc>
      </w:tr>
      <w:tr w:rsidR="00E22691" w14:paraId="0903904E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Reappraisal (ERQ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54 (1.2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65 (1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55 (1.34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65 (1.32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42 (1.3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53 (1.29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57 (1.35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4.56 (1.33)</w:t>
            </w:r>
          </w:p>
        </w:tc>
      </w:tr>
      <w:tr w:rsidR="00E22691" w14:paraId="09039058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4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5</w:t>
            </w:r>
          </w:p>
        </w:tc>
      </w:tr>
      <w:tr w:rsidR="00E22691" w14:paraId="0903906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uppression (ERQ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76 (1.47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73 (1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64 (1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73 (1.6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92 (1.5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5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80 (1.51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88 (1.58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79 (1.54)</w:t>
            </w:r>
          </w:p>
        </w:tc>
      </w:tr>
      <w:tr w:rsidR="00E22691" w14:paraId="0903906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6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85</w:t>
            </w:r>
          </w:p>
        </w:tc>
      </w:tr>
      <w:tr w:rsidR="00E22691" w14:paraId="0903906E" w14:textId="77777777">
        <w:trPr>
          <w:cantSplit/>
          <w:jc w:val="center"/>
        </w:trPr>
        <w:tc>
          <w:tcPr>
            <w:tcW w:w="0" w:type="auto"/>
            <w:gridSpan w:val="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6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Mean (SD)</w:t>
            </w:r>
          </w:p>
        </w:tc>
      </w:tr>
      <w:tr w:rsidR="00E22691" w14:paraId="09039070" w14:textId="77777777">
        <w:trPr>
          <w:cantSplit/>
          <w:jc w:val="center"/>
        </w:trPr>
        <w:tc>
          <w:tcPr>
            <w:tcW w:w="0" w:type="auto"/>
            <w:gridSpan w:val="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6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PHQ-9 = Patient Health Questionnaire-9, GAD-7 = Generalized Anxiety Disorder-7, WHO-5 = World Health Organization Wellbeing Index-5, WSAS = Work and Social Adjustment Scale, ERQ = Emotion Regulation Questionnaire</w:t>
            </w:r>
          </w:p>
        </w:tc>
      </w:tr>
    </w:tbl>
    <w:p w14:paraId="09039071" w14:textId="77777777" w:rsidR="00E22691" w:rsidRDefault="000E6614">
      <w:r>
        <w:br w:type="page"/>
      </w:r>
    </w:p>
    <w:p w14:paraId="09039072" w14:textId="78D17959" w:rsidR="00E22691" w:rsidRDefault="007B57B9">
      <w:pPr>
        <w:pStyle w:val="TableCaption"/>
      </w:pPr>
      <w:r>
        <w:lastRenderedPageBreak/>
        <w:t xml:space="preserve">Table S2. </w:t>
      </w:r>
      <w:r w:rsidR="000E6614">
        <w:t xml:space="preserve">Changes over time in depression, anxiety, well-being, functioning, and emotion regulation in participants randomized 1:1 to a single-session intervention vs. a waiting list control, imputed data </w:t>
      </w:r>
      <w:r w:rsidR="00FF6F94">
        <w:t>removing inattentive responders</w:t>
      </w:r>
      <w:r w:rsidR="00161C3E">
        <w:t xml:space="preserve"> </w:t>
      </w:r>
      <w:r w:rsidR="00161C3E" w:rsidRPr="00161C3E">
        <w:t>(WLC = 404, COMET-SSI = 383)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599"/>
        <w:gridCol w:w="426"/>
        <w:gridCol w:w="952"/>
        <w:gridCol w:w="576"/>
        <w:gridCol w:w="427"/>
        <w:gridCol w:w="952"/>
        <w:gridCol w:w="576"/>
        <w:gridCol w:w="427"/>
        <w:gridCol w:w="952"/>
        <w:gridCol w:w="576"/>
        <w:gridCol w:w="427"/>
        <w:gridCol w:w="952"/>
        <w:gridCol w:w="576"/>
        <w:gridCol w:w="427"/>
        <w:gridCol w:w="884"/>
        <w:gridCol w:w="460"/>
        <w:gridCol w:w="427"/>
        <w:gridCol w:w="884"/>
        <w:gridCol w:w="460"/>
      </w:tblGrid>
      <w:tr w:rsidR="00E22691" w14:paraId="0903907A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Depression (PHQ9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nxiety (GAD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ell-being (WHO-5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Functioning (WSAS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Reappraisal (ERQ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uppression (ERQ)</w:t>
            </w:r>
          </w:p>
        </w:tc>
      </w:tr>
      <w:tr w:rsidR="00E22691" w14:paraId="0903908E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7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08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</w:tr>
      <w:tr w:rsidR="00E22691" w14:paraId="090390A2" w14:textId="77777777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8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im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9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0B6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A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0C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9, -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3, -0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B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46, 3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42, -1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2, 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9, 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</w:tr>
      <w:tr w:rsidR="00E22691" w14:paraId="090390DE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7, -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C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6, -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3, 3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26, -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6, 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5, 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1</w:t>
            </w:r>
          </w:p>
        </w:tc>
      </w:tr>
      <w:tr w:rsidR="00E22691" w14:paraId="090390F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D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74, -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62, 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2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24, 4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70, -1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4, 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E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1, 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</w:tr>
      <w:tr w:rsidR="00E22691" w14:paraId="09039106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0F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11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aiting list (WLC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0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12E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3, 2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1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68, 0.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4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7.75, -1.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46, 2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7, 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2, 0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79</w:t>
            </w:r>
          </w:p>
        </w:tc>
      </w:tr>
      <w:tr w:rsidR="00E22691" w14:paraId="0903914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2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ime *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3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156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5, 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54, 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0, 3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5, 0.7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4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0, 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2, 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61</w:t>
            </w:r>
          </w:p>
        </w:tc>
      </w:tr>
      <w:tr w:rsidR="00E22691" w14:paraId="0903916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8, 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8, 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5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7, 3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03, 0.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4, 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0, 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</w:tr>
      <w:tr w:rsidR="00E22691" w14:paraId="0903917E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9, 0.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6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48, 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4, 3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79, 1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, 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3, 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7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47</w:t>
            </w:r>
          </w:p>
        </w:tc>
      </w:tr>
      <w:tr w:rsidR="00E22691" w14:paraId="09039180" w14:textId="77777777">
        <w:trPr>
          <w:cantSplit/>
          <w:jc w:val="center"/>
        </w:trPr>
        <w:tc>
          <w:tcPr>
            <w:tcW w:w="0" w:type="auto"/>
            <w:gridSpan w:val="1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7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I = Confidence Interval</w:t>
            </w:r>
          </w:p>
        </w:tc>
      </w:tr>
      <w:tr w:rsidR="00E22691" w14:paraId="09039182" w14:textId="77777777">
        <w:trPr>
          <w:cantSplit/>
          <w:jc w:val="center"/>
        </w:trPr>
        <w:tc>
          <w:tcPr>
            <w:tcW w:w="0" w:type="auto"/>
            <w:gridSpan w:val="1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PHQ-9 = Patient Health Questionnaire-9, GAD-7 = Generalized Anxiety Disorder-7, WHO-5 = World Health Organization Wellbeing Index-5, WSAS = Work and Social Adjustment Scale, ERQ = Emotion Regulation Questionnaire</w:t>
            </w:r>
          </w:p>
        </w:tc>
      </w:tr>
    </w:tbl>
    <w:p w14:paraId="09039183" w14:textId="77777777" w:rsidR="00E22691" w:rsidRDefault="000E6614">
      <w:r>
        <w:br w:type="page"/>
      </w:r>
    </w:p>
    <w:p w14:paraId="09039184" w14:textId="755C17DE" w:rsidR="00E22691" w:rsidRDefault="007B57B9">
      <w:pPr>
        <w:pStyle w:val="TableCaption"/>
      </w:pPr>
      <w:r>
        <w:lastRenderedPageBreak/>
        <w:t xml:space="preserve">Table S3. </w:t>
      </w:r>
      <w:r w:rsidR="000E6614">
        <w:t xml:space="preserve">Changes over time in depression, anxiety, well-being, functioning, and emotion regulation in participants randomized 1:1 to a single-session intervention vs. a waiting list control, unimputed data, </w:t>
      </w:r>
      <w:r w:rsidR="002C07F5">
        <w:t>removing inattentive responders</w:t>
      </w:r>
      <w:r w:rsidR="00161C3E">
        <w:t xml:space="preserve"> </w:t>
      </w:r>
      <w:r w:rsidR="00161C3E" w:rsidRPr="00161C3E">
        <w:t>(WLC = 404, COMET-SSI = 383)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616"/>
        <w:gridCol w:w="431"/>
        <w:gridCol w:w="961"/>
        <w:gridCol w:w="582"/>
        <w:gridCol w:w="431"/>
        <w:gridCol w:w="961"/>
        <w:gridCol w:w="581"/>
        <w:gridCol w:w="430"/>
        <w:gridCol w:w="960"/>
        <w:gridCol w:w="464"/>
        <w:gridCol w:w="430"/>
        <w:gridCol w:w="960"/>
        <w:gridCol w:w="581"/>
        <w:gridCol w:w="430"/>
        <w:gridCol w:w="892"/>
        <w:gridCol w:w="464"/>
        <w:gridCol w:w="430"/>
        <w:gridCol w:w="892"/>
        <w:gridCol w:w="464"/>
      </w:tblGrid>
      <w:tr w:rsidR="00E22691" w14:paraId="0903918C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Depression (PHQ9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nxiety (GAD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ell-being (WHO-5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Functioning (WSAS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Reappraisal (ERQ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uppression (ERQ)</w:t>
            </w:r>
          </w:p>
        </w:tc>
      </w:tr>
      <w:tr w:rsidR="00E22691" w14:paraId="090391A0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8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19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</w:tr>
      <w:tr w:rsidR="00E22691" w14:paraId="090391B4" w14:textId="77777777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im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A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1C8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B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1D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7, -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7, -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C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53, 3.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66, -1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, 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, 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</w:tr>
      <w:tr w:rsidR="00E22691" w14:paraId="090391F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D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7, -0.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49, -0.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, 3.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6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44, 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9, 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8, 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E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3</w:t>
            </w:r>
          </w:p>
        </w:tc>
      </w:tr>
      <w:tr w:rsidR="00E22691" w14:paraId="0903920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89, -0.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70, -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2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31, 5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98, -1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1F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, 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3, 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</w:tr>
      <w:tr w:rsidR="00E22691" w14:paraId="09039218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0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22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aiting list (WLC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1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24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2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9, 2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65, 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4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8.08, -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48, 2.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7, 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2, 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3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3</w:t>
            </w:r>
          </w:p>
        </w:tc>
      </w:tr>
      <w:tr w:rsidR="00E22691" w14:paraId="09039254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ime *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4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268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9, 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73, 0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43, 3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5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06, 0.9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3, 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5, 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95</w:t>
            </w:r>
          </w:p>
        </w:tc>
      </w:tr>
      <w:tr w:rsidR="00E22691" w14:paraId="0903927C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17, 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53, 0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6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69, 4.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0, 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5, 0.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1, 0.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</w:tr>
      <w:tr w:rsidR="00E22691" w14:paraId="09039290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7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01, 0.3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65, 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18, 4.4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5, 1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4, 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6, 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8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69</w:t>
            </w:r>
          </w:p>
        </w:tc>
      </w:tr>
      <w:tr w:rsidR="00E22691" w14:paraId="09039292" w14:textId="77777777">
        <w:trPr>
          <w:cantSplit/>
          <w:jc w:val="center"/>
        </w:trPr>
        <w:tc>
          <w:tcPr>
            <w:tcW w:w="0" w:type="auto"/>
            <w:gridSpan w:val="1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I = Confidence Interval</w:t>
            </w:r>
          </w:p>
        </w:tc>
      </w:tr>
      <w:tr w:rsidR="00E22691" w14:paraId="09039294" w14:textId="77777777">
        <w:trPr>
          <w:cantSplit/>
          <w:jc w:val="center"/>
        </w:trPr>
        <w:tc>
          <w:tcPr>
            <w:tcW w:w="0" w:type="auto"/>
            <w:gridSpan w:val="1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PHQ-9 = Patient Health Questionnaire-9, GAD-7 = Generalized Anxiety Disorder-7, WHO-5 = World Health Organization Wellbeing Index-5, WSAS = Work and Social Adjustment Scale, ERQ = Emotion Regulation Questionnaire</w:t>
            </w:r>
          </w:p>
        </w:tc>
      </w:tr>
    </w:tbl>
    <w:p w14:paraId="09039295" w14:textId="77777777" w:rsidR="00E22691" w:rsidRDefault="000E6614">
      <w:r>
        <w:br w:type="page"/>
      </w:r>
    </w:p>
    <w:p w14:paraId="09039296" w14:textId="1F6873EC" w:rsidR="00E22691" w:rsidRDefault="007B57B9">
      <w:pPr>
        <w:pStyle w:val="TableCaption"/>
      </w:pPr>
      <w:r>
        <w:lastRenderedPageBreak/>
        <w:t xml:space="preserve">Table S4. </w:t>
      </w:r>
      <w:r w:rsidR="000E6614">
        <w:t xml:space="preserve">Changes over time in depression, anxiety, well-being, functioning, and emotion regulation in participants randomized 1:1 to a single-session intervention vs. a waiting list control, per protocol sample, </w:t>
      </w:r>
      <w:r w:rsidR="002C07F5">
        <w:t>removing inattentive responders</w:t>
      </w:r>
      <w:r w:rsidR="00161C3E">
        <w:t xml:space="preserve"> </w:t>
      </w:r>
      <w:r w:rsidR="00161C3E" w:rsidRPr="00161C3E">
        <w:t>(WLC = 404, COMET-SSI = 383).</w:t>
      </w:r>
    </w:p>
    <w:tbl>
      <w:tblPr>
        <w:tblW w:w="0" w:type="pct"/>
        <w:jc w:val="center"/>
        <w:tblLook w:val="0420" w:firstRow="1" w:lastRow="0" w:firstColumn="0" w:lastColumn="0" w:noHBand="0" w:noVBand="1"/>
      </w:tblPr>
      <w:tblGrid>
        <w:gridCol w:w="1593"/>
        <w:gridCol w:w="425"/>
        <w:gridCol w:w="947"/>
        <w:gridCol w:w="573"/>
        <w:gridCol w:w="424"/>
        <w:gridCol w:w="947"/>
        <w:gridCol w:w="573"/>
        <w:gridCol w:w="424"/>
        <w:gridCol w:w="947"/>
        <w:gridCol w:w="573"/>
        <w:gridCol w:w="424"/>
        <w:gridCol w:w="947"/>
        <w:gridCol w:w="573"/>
        <w:gridCol w:w="424"/>
        <w:gridCol w:w="879"/>
        <w:gridCol w:w="458"/>
        <w:gridCol w:w="424"/>
        <w:gridCol w:w="947"/>
        <w:gridCol w:w="458"/>
      </w:tblGrid>
      <w:tr w:rsidR="00E22691" w14:paraId="0903929E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Depression (PHQ9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Anxiety (GAD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ell-being (WHO-5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Functioning (WSAS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Reappraisal (ERQ)</w:t>
            </w: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Suppression (ERQ)</w:t>
            </w:r>
          </w:p>
        </w:tc>
      </w:tr>
      <w:tr w:rsidR="00E22691" w14:paraId="090392B2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9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A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Beta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B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95% CI</w:t>
            </w: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2B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*P*</w:t>
            </w:r>
          </w:p>
        </w:tc>
      </w:tr>
      <w:tr w:rsidR="00E22691" w14:paraId="090392C6" w14:textId="77777777">
        <w:trPr>
          <w:cantSplit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im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B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2D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C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2EE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5, -0.5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D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6, -0.5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46, 3.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60, -1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, 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1, 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</w:tr>
      <w:tr w:rsidR="00E22691" w14:paraId="0903930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E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6, -0.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47, -0.7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7, 3.8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40, -0.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9, 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2F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8, 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2</w:t>
            </w:r>
          </w:p>
        </w:tc>
      </w:tr>
      <w:tr w:rsidR="00E22691" w14:paraId="09039316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87, -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65, -0.9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3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48, 4.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2.90, -1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0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, 0.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4, 0.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</w:tr>
      <w:tr w:rsidR="00E22691" w14:paraId="0903932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1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33E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aiting list (WLC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2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—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35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3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7, 2.3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60, 0.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4.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7.85, -1.4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3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, 2.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8, 0.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4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3, 0.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6</w:t>
            </w:r>
          </w:p>
        </w:tc>
      </w:tr>
      <w:tr w:rsidR="00E22691" w14:paraId="09039366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Time * Treatment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6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7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8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9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A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B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C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D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E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5F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0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1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2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3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4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5" w14:textId="77777777" w:rsidR="00E22691" w:rsidRDefault="00E22691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</w:p>
        </w:tc>
      </w:tr>
      <w:tr w:rsidR="00E22691" w14:paraId="0903937A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2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5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09, 0.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4, 0.2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6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96, 3.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34, 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1, 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7, 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39</w:t>
            </w:r>
          </w:p>
        </w:tc>
      </w:tr>
      <w:tr w:rsidR="00E22691" w14:paraId="0903938E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4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6, -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7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51, 0.5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&gt;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85, 4.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46, 0.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2, 0.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9, 0.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5</w:t>
            </w:r>
          </w:p>
        </w:tc>
      </w:tr>
      <w:tr w:rsidR="00E22691" w14:paraId="090393A2" w14:textId="77777777">
        <w:trPr>
          <w:cantSplit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8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W8 * COMET-SS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07, 0.3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2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4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67, 0.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6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7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03, 4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8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9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A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1.27, 1.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B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C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D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3, 0.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E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9F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1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A0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-0.27, 0.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393A1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jc w:val="center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0.11</w:t>
            </w:r>
          </w:p>
        </w:tc>
      </w:tr>
      <w:tr w:rsidR="00E22691" w14:paraId="090393A4" w14:textId="77777777">
        <w:trPr>
          <w:cantSplit/>
          <w:jc w:val="center"/>
        </w:trPr>
        <w:tc>
          <w:tcPr>
            <w:tcW w:w="0" w:type="auto"/>
            <w:gridSpan w:val="19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3A3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</w:rPr>
              <w:t>1</w:t>
            </w:r>
            <w:r>
              <w:rPr>
                <w:rFonts w:eastAsia="Times New Roman" w:cs="Times New Roman"/>
                <w:color w:val="000000"/>
                <w:sz w:val="14"/>
                <w:szCs w:val="14"/>
              </w:rPr>
              <w:t>CI = Confidence Interval</w:t>
            </w:r>
          </w:p>
        </w:tc>
      </w:tr>
      <w:tr w:rsidR="00E22691" w14:paraId="090393A6" w14:textId="77777777">
        <w:trPr>
          <w:cantSplit/>
          <w:jc w:val="center"/>
        </w:trPr>
        <w:tc>
          <w:tcPr>
            <w:tcW w:w="0" w:type="auto"/>
            <w:gridSpan w:val="19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393A5" w14:textId="77777777" w:rsidR="00E22691" w:rsidRDefault="000E6614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</w:pPr>
            <w:r>
              <w:rPr>
                <w:rFonts w:eastAsia="Times New Roman" w:cs="Times New Roman"/>
                <w:color w:val="000000"/>
                <w:sz w:val="14"/>
                <w:szCs w:val="14"/>
              </w:rPr>
              <w:t>PHQ-9 = Patient Health Questionnaire-9, GAD-7 = Generalized Anxiety Disorder-7, WHO-5 = World Health Organization Wellbeing Index-5, WSAS = Work and Social Adjustment Scale, ERQ = Emotion Regulation Questionnaire</w:t>
            </w:r>
          </w:p>
        </w:tc>
      </w:tr>
    </w:tbl>
    <w:p w14:paraId="090393A7" w14:textId="77777777" w:rsidR="00B57EF7" w:rsidRDefault="00B57EF7"/>
    <w:sectPr w:rsidR="00B57EF7" w:rsidSect="00161C3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0393B3" w14:textId="77777777" w:rsidR="00B57EF7" w:rsidRDefault="000E6614">
      <w:pPr>
        <w:spacing w:after="0"/>
      </w:pPr>
      <w:r>
        <w:separator/>
      </w:r>
    </w:p>
  </w:endnote>
  <w:endnote w:type="continuationSeparator" w:id="0">
    <w:p w14:paraId="090393B5" w14:textId="77777777" w:rsidR="00B57EF7" w:rsidRDefault="000E661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93AC" w14:textId="77777777" w:rsidR="00322B84" w:rsidRDefault="00161C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93AD" w14:textId="77777777" w:rsidR="00322B84" w:rsidRDefault="00161C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93B0" w14:textId="77777777" w:rsidR="00322B84" w:rsidRDefault="00161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0393A7" w14:textId="77777777" w:rsidR="00E22691" w:rsidRDefault="000E6614">
      <w:r>
        <w:separator/>
      </w:r>
    </w:p>
  </w:footnote>
  <w:footnote w:type="continuationSeparator" w:id="0">
    <w:p w14:paraId="090393A8" w14:textId="77777777" w:rsidR="00E22691" w:rsidRDefault="000E661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93A9" w14:textId="77777777" w:rsidR="00322B84" w:rsidRDefault="00161C3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93AA" w14:textId="77777777" w:rsidR="00090064" w:rsidRDefault="000E6614">
    <w:pPr>
      <w:pStyle w:val="Header"/>
    </w:pPr>
    <w:r w:rsidRPr="0038143B">
      <w:t>SSI for depression in adults</w:t>
    </w:r>
    <w:sdt>
      <w:sdtPr>
        <w:id w:val="1089118596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rPr>
            <w:noProof/>
          </w:rPr>
          <w:fldChar w:fldCharType="end"/>
        </w:r>
      </w:sdtContent>
    </w:sdt>
  </w:p>
  <w:p w14:paraId="090393AB" w14:textId="77777777" w:rsidR="00322B84" w:rsidRDefault="00161C3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393AE" w14:textId="77777777" w:rsidR="00090064" w:rsidRDefault="000E6614" w:rsidP="001D6487">
    <w:pPr>
      <w:pStyle w:val="Header"/>
    </w:pPr>
    <w:r>
      <w:t>Running header: SSI for depression in adults</w:t>
    </w:r>
    <w:r>
      <w:tab/>
    </w:r>
    <w:sdt>
      <w:sdtPr>
        <w:id w:val="1893303665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090393AF" w14:textId="77777777" w:rsidR="00322B84" w:rsidRDefault="00161C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98C6709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178F96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7480B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583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8F88E56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6A4336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C4A488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8623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CC81AB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FB81A3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A990"/>
    <w:multiLevelType w:val="multilevel"/>
    <w:tmpl w:val="7BDE7C42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416367271">
    <w:abstractNumId w:val="10"/>
  </w:num>
  <w:num w:numId="2" w16cid:durableId="1157260573">
    <w:abstractNumId w:val="9"/>
  </w:num>
  <w:num w:numId="3" w16cid:durableId="967711399">
    <w:abstractNumId w:val="7"/>
  </w:num>
  <w:num w:numId="4" w16cid:durableId="510799177">
    <w:abstractNumId w:val="6"/>
  </w:num>
  <w:num w:numId="5" w16cid:durableId="1539198760">
    <w:abstractNumId w:val="5"/>
  </w:num>
  <w:num w:numId="6" w16cid:durableId="1136607641">
    <w:abstractNumId w:val="4"/>
  </w:num>
  <w:num w:numId="7" w16cid:durableId="1497376436">
    <w:abstractNumId w:val="8"/>
  </w:num>
  <w:num w:numId="8" w16cid:durableId="1717729510">
    <w:abstractNumId w:val="3"/>
  </w:num>
  <w:num w:numId="9" w16cid:durableId="1534224950">
    <w:abstractNumId w:val="2"/>
  </w:num>
  <w:num w:numId="10" w16cid:durableId="844634405">
    <w:abstractNumId w:val="1"/>
  </w:num>
  <w:num w:numId="11" w16cid:durableId="2096900612">
    <w:abstractNumId w:val="0"/>
  </w:num>
  <w:num w:numId="12" w16cid:durableId="17097179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9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691"/>
    <w:rsid w:val="0000576D"/>
    <w:rsid w:val="000E6614"/>
    <w:rsid w:val="00161C3E"/>
    <w:rsid w:val="002C07F5"/>
    <w:rsid w:val="006A0230"/>
    <w:rsid w:val="007B57B9"/>
    <w:rsid w:val="00B57EF7"/>
    <w:rsid w:val="00E22691"/>
    <w:rsid w:val="00FA2E2C"/>
    <w:rsid w:val="00FF6F94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38FE3"/>
  <w15:docId w15:val="{96C8005E-21D3-49C1-B4CC-8C2AB3ABE7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E38BD"/>
    <w:rPr>
      <w:rFonts w:ascii="Times New Roman" w:hAnsi="Times New Roman"/>
    </w:rPr>
  </w:style>
  <w:style w:type="paragraph" w:styleId="Heading1">
    <w:name w:val="heading 1"/>
    <w:basedOn w:val="Normal"/>
    <w:next w:val="BodyText"/>
    <w:uiPriority w:val="9"/>
    <w:qFormat/>
    <w:rsid w:val="00E7240C"/>
    <w:pPr>
      <w:keepNext/>
      <w:keepLines/>
      <w:spacing w:before="200"/>
      <w:jc w:val="center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C03B5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rsid w:val="001C03B5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BodyText"/>
    <w:uiPriority w:val="9"/>
    <w:unhideWhenUsed/>
    <w:qFormat/>
    <w:rsid w:val="007B4FA0"/>
    <w:pPr>
      <w:keepNext/>
      <w:keepLines/>
      <w:spacing w:after="0"/>
      <w:outlineLvl w:val="3"/>
    </w:pPr>
    <w:rPr>
      <w:rFonts w:eastAsiaTheme="majorEastAsia" w:cstheme="majorBidi"/>
      <w:b/>
      <w:bCs/>
    </w:rPr>
  </w:style>
  <w:style w:type="paragraph" w:styleId="Heading5">
    <w:name w:val="heading 5"/>
    <w:basedOn w:val="Normal"/>
    <w:next w:val="BodyText"/>
    <w:uiPriority w:val="9"/>
    <w:unhideWhenUsed/>
    <w:qFormat/>
    <w:rsid w:val="00912A6F"/>
    <w:pPr>
      <w:keepNext/>
      <w:keepLines/>
      <w:spacing w:before="200" w:after="0"/>
      <w:jc w:val="center"/>
      <w:outlineLvl w:val="4"/>
    </w:pPr>
    <w:rPr>
      <w:rFonts w:eastAsiaTheme="majorEastAsia" w:cstheme="majorBidi"/>
      <w:b/>
      <w:iCs/>
    </w:rPr>
  </w:style>
  <w:style w:type="paragraph" w:styleId="Heading6">
    <w:name w:val="heading 6"/>
    <w:basedOn w:val="Normal"/>
    <w:next w:val="BodyText"/>
    <w:uiPriority w:val="9"/>
    <w:unhideWhenUsed/>
    <w:qFormat/>
    <w:rsid w:val="0065686B"/>
    <w:pPr>
      <w:keepNext/>
      <w:keepLines/>
      <w:spacing w:before="200" w:after="0"/>
      <w:jc w:val="center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F0694A"/>
    <w:pPr>
      <w:spacing w:after="0" w:line="480" w:lineRule="auto"/>
      <w:ind w:firstLine="720"/>
    </w:pPr>
  </w:style>
  <w:style w:type="paragraph" w:customStyle="1" w:styleId="FirstParagraph">
    <w:name w:val="First Paragraph"/>
    <w:basedOn w:val="BodyText"/>
    <w:next w:val="BodyText"/>
    <w:qFormat/>
    <w:rsid w:val="003E38BD"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rsid w:val="003E38BD"/>
    <w:pPr>
      <w:keepNext/>
      <w:keepLines/>
      <w:spacing w:before="480" w:after="240"/>
      <w:jc w:val="center"/>
    </w:pPr>
    <w:rPr>
      <w:rFonts w:eastAsiaTheme="majorEastAsia" w:cstheme="majorBidi"/>
      <w:b/>
      <w:bCs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rsid w:val="005C2F62"/>
    <w:pPr>
      <w:keepNext/>
      <w:keepLines/>
    </w:pPr>
    <w:rPr>
      <w:rFonts w:ascii="Times New Roman" w:hAnsi="Times New Roman"/>
    </w:r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2B7E55"/>
    <w:pPr>
      <w:spacing w:after="0" w:line="480" w:lineRule="auto"/>
      <w:ind w:left="720" w:hanging="720"/>
    </w:p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BalloonText">
    <w:name w:val="Balloon Text"/>
    <w:basedOn w:val="Normal"/>
    <w:link w:val="BalloonTextChar"/>
    <w:unhideWhenUsed/>
    <w:rsid w:val="008E6E8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0694A"/>
    <w:rPr>
      <w:rFonts w:ascii="Times New Roman" w:hAnsi="Times New Roman"/>
    </w:rPr>
  </w:style>
  <w:style w:type="character" w:customStyle="1" w:styleId="BalloonTextChar">
    <w:name w:val="Balloon Text Char"/>
    <w:basedOn w:val="DefaultParagraphFont"/>
    <w:link w:val="BalloonText"/>
    <w:rsid w:val="008E6E8D"/>
    <w:rPr>
      <w:rFonts w:ascii="Segoe UI" w:hAnsi="Segoe UI" w:cs="Segoe UI"/>
      <w:sz w:val="18"/>
      <w:szCs w:val="18"/>
    </w:rPr>
  </w:style>
  <w:style w:type="paragraph" w:styleId="Index1">
    <w:name w:val="index 1"/>
    <w:basedOn w:val="Normal"/>
    <w:next w:val="Normal"/>
    <w:autoRedefine/>
    <w:rsid w:val="008E6E8D"/>
    <w:pPr>
      <w:spacing w:after="0"/>
      <w:ind w:left="240" w:hanging="240"/>
    </w:pPr>
  </w:style>
  <w:style w:type="paragraph" w:styleId="Index2">
    <w:name w:val="index 2"/>
    <w:basedOn w:val="Normal"/>
    <w:next w:val="Normal"/>
    <w:autoRedefine/>
    <w:unhideWhenUsed/>
    <w:rsid w:val="008E6E8D"/>
    <w:pPr>
      <w:spacing w:after="0"/>
      <w:ind w:left="480" w:hanging="240"/>
    </w:pPr>
  </w:style>
  <w:style w:type="paragraph" w:styleId="Index4">
    <w:name w:val="index 4"/>
    <w:basedOn w:val="Normal"/>
    <w:next w:val="Normal"/>
    <w:autoRedefine/>
    <w:unhideWhenUsed/>
    <w:rsid w:val="008E6E8D"/>
    <w:pPr>
      <w:spacing w:after="0"/>
      <w:ind w:left="960" w:hanging="240"/>
    </w:pPr>
  </w:style>
  <w:style w:type="paragraph" w:styleId="Index3">
    <w:name w:val="index 3"/>
    <w:basedOn w:val="Normal"/>
    <w:next w:val="Normal"/>
    <w:autoRedefine/>
    <w:unhideWhenUsed/>
    <w:rsid w:val="008E6E8D"/>
    <w:pPr>
      <w:spacing w:after="0"/>
      <w:ind w:left="720" w:hanging="240"/>
    </w:pPr>
  </w:style>
  <w:style w:type="paragraph" w:styleId="Header">
    <w:name w:val="header"/>
    <w:basedOn w:val="Normal"/>
    <w:link w:val="HeaderChar"/>
    <w:uiPriority w:val="99"/>
    <w:unhideWhenUsed/>
    <w:rsid w:val="00322B84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322B84"/>
    <w:rPr>
      <w:rFonts w:ascii="Times New Roman" w:hAnsi="Times New Roman"/>
    </w:rPr>
  </w:style>
  <w:style w:type="paragraph" w:styleId="Footer">
    <w:name w:val="footer"/>
    <w:basedOn w:val="Normal"/>
    <w:link w:val="FooterChar"/>
    <w:unhideWhenUsed/>
    <w:rsid w:val="00322B84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322B84"/>
    <w:rPr>
      <w:rFonts w:ascii="Times New Roman" w:hAnsi="Times New Roman"/>
    </w:rPr>
  </w:style>
  <w:style w:type="table" w:styleId="TableGrid">
    <w:name w:val="Table Grid"/>
    <w:basedOn w:val="TableNormal"/>
    <w:rsid w:val="00FC710F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6</Words>
  <Characters>6252</Characters>
  <Application>Microsoft Office Word</Application>
  <DocSecurity>0</DocSecurity>
  <Lines>52</Lines>
  <Paragraphs>14</Paragraphs>
  <ScaleCrop>false</ScaleCrop>
  <Company/>
  <LinksUpToDate>false</LinksUpToDate>
  <CharactersWithSpaces>7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</dc:title>
  <dc:creator>Lorenzo Lorenzo-Luaces and Jacqueline Howard</dc:creator>
  <cp:keywords/>
  <cp:lastModifiedBy>Lorenzo-Luaces, Lorenzo</cp:lastModifiedBy>
  <cp:revision>4</cp:revision>
  <dcterms:created xsi:type="dcterms:W3CDTF">2023-04-26T19:57:00Z</dcterms:created>
  <dcterms:modified xsi:type="dcterms:W3CDTF">2023-05-09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3-28</vt:lpwstr>
  </property>
  <property fmtid="{D5CDD505-2E9C-101B-9397-08002B2CF9AE}" pid="3" name="output">
    <vt:lpwstr/>
  </property>
</Properties>
</file>